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11CF3" w14:textId="410A12B7" w:rsidR="00CF1520" w:rsidRPr="00CF1520" w:rsidRDefault="00CF1520" w:rsidP="00160501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CF1520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S</w:t>
      </w:r>
      <w:r w:rsidRPr="00CF1520">
        <w:rPr>
          <w:rFonts w:ascii="Times New Roman" w:eastAsia="宋体" w:hAnsi="Times New Roman" w:cs="Times New Roman"/>
          <w:b/>
          <w:bCs/>
          <w:sz w:val="32"/>
          <w:szCs w:val="32"/>
        </w:rPr>
        <w:t>upplementary Material</w:t>
      </w:r>
    </w:p>
    <w:p w14:paraId="62EADD96" w14:textId="22D49191" w:rsidR="007C2BF7" w:rsidRPr="00AB0D73" w:rsidRDefault="007227EF" w:rsidP="00160501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z w:val="24"/>
        </w:rPr>
      </w:pPr>
      <w:r w:rsidRPr="00AB0D73">
        <w:rPr>
          <w:rFonts w:ascii="Times New Roman" w:eastAsia="宋体" w:hAnsi="Times New Roman" w:cs="Times New Roman"/>
          <w:b/>
          <w:bCs/>
          <w:sz w:val="24"/>
        </w:rPr>
        <w:t>Table</w:t>
      </w:r>
      <w:r w:rsidR="00AB0D73">
        <w:rPr>
          <w:rFonts w:ascii="Times New Roman" w:eastAsia="宋体" w:hAnsi="Times New Roman" w:cs="Times New Roman"/>
          <w:b/>
          <w:bCs/>
          <w:sz w:val="24"/>
        </w:rPr>
        <w:t>.</w:t>
      </w:r>
      <w:r w:rsidRPr="00AB0D73">
        <w:rPr>
          <w:rFonts w:ascii="Times New Roman" w:eastAsia="宋体" w:hAnsi="Times New Roman" w:cs="Times New Roman"/>
          <w:b/>
          <w:bCs/>
          <w:sz w:val="24"/>
        </w:rPr>
        <w:t xml:space="preserve"> S1</w:t>
      </w:r>
      <w:r w:rsidR="00CE33B2" w:rsidRPr="00AB0D73">
        <w:rPr>
          <w:rFonts w:ascii="Times New Roman" w:eastAsia="宋体" w:hAnsi="Times New Roman" w:cs="Times New Roman"/>
          <w:b/>
          <w:bCs/>
          <w:sz w:val="24"/>
        </w:rPr>
        <w:t xml:space="preserve"> The fluorescence values of PI under different ICAC treatment times</w:t>
      </w:r>
      <w:r w:rsidR="00754877" w:rsidRPr="00AB0D73">
        <w:rPr>
          <w:rFonts w:ascii="Times New Roman" w:eastAsia="宋体" w:hAnsi="Times New Roman" w:cs="Times New Roman"/>
          <w:b/>
          <w:bCs/>
          <w:sz w:val="24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843"/>
        <w:gridCol w:w="1843"/>
        <w:gridCol w:w="1984"/>
        <w:gridCol w:w="1985"/>
        <w:gridCol w:w="1984"/>
        <w:gridCol w:w="2268"/>
      </w:tblGrid>
      <w:tr w:rsidR="00CD6F8D" w:rsidRPr="00160501" w14:paraId="676B4684" w14:textId="50761E7D" w:rsidTr="00160501">
        <w:trPr>
          <w:trHeight w:val="387"/>
          <w:jc w:val="center"/>
        </w:trPr>
        <w:tc>
          <w:tcPr>
            <w:tcW w:w="1129" w:type="dxa"/>
            <w:vMerge w:val="restart"/>
            <w:vAlign w:val="center"/>
          </w:tcPr>
          <w:p w14:paraId="6743AF29" w14:textId="35A60733" w:rsidR="00CD6F8D" w:rsidRPr="00160501" w:rsidRDefault="00160501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Concentration</w:t>
            </w: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3C431BF3" w14:textId="2E9DFF41" w:rsidR="00CD6F8D" w:rsidRPr="00160501" w:rsidRDefault="004843BC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ATCC25922</w:t>
            </w:r>
          </w:p>
        </w:tc>
        <w:tc>
          <w:tcPr>
            <w:tcW w:w="6237" w:type="dxa"/>
            <w:gridSpan w:val="3"/>
            <w:tcBorders>
              <w:bottom w:val="single" w:sz="4" w:space="0" w:color="auto"/>
            </w:tcBorders>
            <w:vAlign w:val="center"/>
          </w:tcPr>
          <w:p w14:paraId="5E7C8EF4" w14:textId="663199C8" w:rsidR="00CD6F8D" w:rsidRPr="00160501" w:rsidRDefault="004843BC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C4E2</w:t>
            </w:r>
          </w:p>
        </w:tc>
      </w:tr>
      <w:tr w:rsidR="00A455F8" w:rsidRPr="00160501" w14:paraId="1E63B269" w14:textId="77777777" w:rsidTr="00160501">
        <w:trPr>
          <w:trHeight w:val="278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197D2DEA" w14:textId="77777777" w:rsidR="00CD6F8D" w:rsidRPr="00160501" w:rsidRDefault="00CD6F8D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D71AE" w14:textId="4BEA3BC0" w:rsidR="00CD6F8D" w:rsidRPr="00160501" w:rsidRDefault="004843BC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0m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AEE57" w14:textId="4CABDDD2" w:rsidR="00CD6F8D" w:rsidRPr="00160501" w:rsidRDefault="004843BC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36m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4AFC1" w14:textId="1BBF2E51" w:rsidR="00CD6F8D" w:rsidRPr="00160501" w:rsidRDefault="004843BC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72m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ADFE2" w14:textId="5D5CBC40" w:rsidR="00CD6F8D" w:rsidRPr="00160501" w:rsidRDefault="004843BC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0m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39002" w14:textId="022D61AB" w:rsidR="00CD6F8D" w:rsidRPr="00160501" w:rsidRDefault="004843BC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36m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65B5E" w14:textId="19DC1992" w:rsidR="00CD6F8D" w:rsidRPr="00160501" w:rsidRDefault="004843BC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72min</w:t>
            </w:r>
          </w:p>
        </w:tc>
      </w:tr>
      <w:tr w:rsidR="00A455F8" w:rsidRPr="00160501" w14:paraId="74859E61" w14:textId="77777777" w:rsidTr="00160501">
        <w:trPr>
          <w:trHeight w:val="411"/>
          <w:jc w:val="center"/>
        </w:trPr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71C0321E" w14:textId="77777777" w:rsidR="00CD6F8D" w:rsidRPr="00160501" w:rsidRDefault="00CD6F8D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0 MI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A0B7B70" w14:textId="6237AD23" w:rsidR="00CD6F8D" w:rsidRPr="00160501" w:rsidRDefault="00CD6F8D" w:rsidP="0016050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3490.33±33.25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D57A4CF" w14:textId="74FDCECD" w:rsidR="00CD6F8D" w:rsidRPr="00160501" w:rsidRDefault="009F7B79" w:rsidP="0016050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2869.67±12.90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11FF5524" w14:textId="0101EAA8" w:rsidR="00CD6F8D" w:rsidRPr="00160501" w:rsidRDefault="00A455F8" w:rsidP="001605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2957.33±39.55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CF2B1F7" w14:textId="0CFA106E" w:rsidR="00CD6F8D" w:rsidRPr="00160501" w:rsidRDefault="00CD6F8D" w:rsidP="001605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3381.33±42.03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F07D601" w14:textId="0DD24C75" w:rsidR="00CD6F8D" w:rsidRPr="00160501" w:rsidRDefault="009F7B79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2926.33±124.44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0C8F012" w14:textId="3C4F5F77" w:rsidR="00CD6F8D" w:rsidRPr="00160501" w:rsidRDefault="00A455F8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2714.67±48.40</w:t>
            </w:r>
            <w:r w:rsidR="004F6E40" w:rsidRPr="0016050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A455F8" w:rsidRPr="00160501" w14:paraId="2DFD2304" w14:textId="77777777" w:rsidTr="00160501">
        <w:trPr>
          <w:trHeight w:val="440"/>
          <w:jc w:val="center"/>
        </w:trPr>
        <w:tc>
          <w:tcPr>
            <w:tcW w:w="1129" w:type="dxa"/>
            <w:tcBorders>
              <w:top w:val="nil"/>
            </w:tcBorders>
            <w:vAlign w:val="center"/>
          </w:tcPr>
          <w:p w14:paraId="4519EC85" w14:textId="77777777" w:rsidR="00CD6F8D" w:rsidRPr="00160501" w:rsidRDefault="00CD6F8D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1/4 MIC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DC90DF2" w14:textId="7054F0F9" w:rsidR="00CD6F8D" w:rsidRPr="00160501" w:rsidRDefault="00CD6F8D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3477.00±42.04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4FC6F53" w14:textId="4DCCA64B" w:rsidR="00CD6F8D" w:rsidRPr="00160501" w:rsidRDefault="009F7B79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4187.33±87.89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279207A" w14:textId="3D6EFD4E" w:rsidR="00CD6F8D" w:rsidRPr="00160501" w:rsidRDefault="00A455F8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4309.33±103.76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554223C" w14:textId="05AD7653" w:rsidR="00CD6F8D" w:rsidRPr="00160501" w:rsidRDefault="00CD6F8D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3449.67±48.21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BF88DD0" w14:textId="32E1F118" w:rsidR="00CD6F8D" w:rsidRPr="00160501" w:rsidRDefault="009F7B79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4165.00±68.20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2F6E401" w14:textId="19CCDDAF" w:rsidR="00CD6F8D" w:rsidRPr="00160501" w:rsidRDefault="00A455F8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4280.67±27.06</w:t>
            </w:r>
            <w:r w:rsidR="004F6E40" w:rsidRPr="0016050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A455F8" w:rsidRPr="00160501" w14:paraId="2DE51431" w14:textId="77777777" w:rsidTr="00160501">
        <w:trPr>
          <w:trHeight w:val="394"/>
          <w:jc w:val="center"/>
        </w:trPr>
        <w:tc>
          <w:tcPr>
            <w:tcW w:w="1129" w:type="dxa"/>
            <w:vAlign w:val="center"/>
          </w:tcPr>
          <w:p w14:paraId="6335214D" w14:textId="77777777" w:rsidR="00CD6F8D" w:rsidRPr="00160501" w:rsidRDefault="00CD6F8D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1/2 MIC</w:t>
            </w:r>
          </w:p>
        </w:tc>
        <w:tc>
          <w:tcPr>
            <w:tcW w:w="1843" w:type="dxa"/>
            <w:vAlign w:val="center"/>
          </w:tcPr>
          <w:p w14:paraId="6BFCCDB0" w14:textId="6AA0F6FC" w:rsidR="00CD6F8D" w:rsidRPr="00160501" w:rsidRDefault="00CD6F8D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3451.33±21.55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843" w:type="dxa"/>
            <w:vAlign w:val="center"/>
          </w:tcPr>
          <w:p w14:paraId="0DFF86B5" w14:textId="7BD7B26E" w:rsidR="00CD6F8D" w:rsidRPr="00160501" w:rsidRDefault="009F7B79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4792.33±121.26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14:paraId="01EEF328" w14:textId="00D4BDD5" w:rsidR="00CD6F8D" w:rsidRPr="00160501" w:rsidRDefault="00A455F8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4947.00±163.68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985" w:type="dxa"/>
            <w:vAlign w:val="center"/>
          </w:tcPr>
          <w:p w14:paraId="2901D914" w14:textId="3C302186" w:rsidR="00CD6F8D" w:rsidRPr="00160501" w:rsidRDefault="00CD6F8D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3400.33±37.86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984" w:type="dxa"/>
            <w:vAlign w:val="center"/>
          </w:tcPr>
          <w:p w14:paraId="5E0350F9" w14:textId="47A467CC" w:rsidR="00CD6F8D" w:rsidRPr="00160501" w:rsidRDefault="009F7B79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4771.00±59.63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</w:tcPr>
          <w:p w14:paraId="09A333E0" w14:textId="40450A67" w:rsidR="00CD6F8D" w:rsidRPr="00160501" w:rsidRDefault="00A455F8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4856.67±77.18</w:t>
            </w:r>
            <w:r w:rsidR="004F6E40" w:rsidRPr="0016050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A455F8" w:rsidRPr="00160501" w14:paraId="44F713FF" w14:textId="77777777" w:rsidTr="00160501">
        <w:trPr>
          <w:trHeight w:val="272"/>
          <w:jc w:val="center"/>
        </w:trPr>
        <w:tc>
          <w:tcPr>
            <w:tcW w:w="1129" w:type="dxa"/>
            <w:vAlign w:val="center"/>
          </w:tcPr>
          <w:p w14:paraId="4844793C" w14:textId="0E6A3172" w:rsidR="00CD6F8D" w:rsidRPr="00160501" w:rsidRDefault="004843BC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1 MIC</w:t>
            </w:r>
          </w:p>
        </w:tc>
        <w:tc>
          <w:tcPr>
            <w:tcW w:w="1843" w:type="dxa"/>
            <w:vAlign w:val="center"/>
          </w:tcPr>
          <w:p w14:paraId="2C515B9F" w14:textId="1D82F4D0" w:rsidR="00CD6F8D" w:rsidRPr="00160501" w:rsidRDefault="00CD6F8D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3424</w:t>
            </w:r>
            <w:r w:rsidRPr="00160501">
              <w:rPr>
                <w:rFonts w:ascii="Times New Roman" w:hAnsi="Times New Roman" w:cs="Times New Roman"/>
                <w:szCs w:val="21"/>
              </w:rPr>
              <w:t>．</w:t>
            </w:r>
            <w:r w:rsidRPr="00160501">
              <w:rPr>
                <w:rFonts w:ascii="Times New Roman" w:hAnsi="Times New Roman" w:cs="Times New Roman"/>
                <w:szCs w:val="21"/>
              </w:rPr>
              <w:t>33±10.51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7F4547EA" w14:textId="3F990EF2" w:rsidR="00CD6F8D" w:rsidRPr="00160501" w:rsidRDefault="009F7B79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5309.67±127.30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984" w:type="dxa"/>
            <w:vAlign w:val="center"/>
          </w:tcPr>
          <w:p w14:paraId="73168A16" w14:textId="32CF98B7" w:rsidR="00CD6F8D" w:rsidRPr="00160501" w:rsidRDefault="00A455F8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5450.00±85.85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985" w:type="dxa"/>
            <w:vAlign w:val="center"/>
          </w:tcPr>
          <w:p w14:paraId="4060971A" w14:textId="43F68EF4" w:rsidR="00CD6F8D" w:rsidRPr="00160501" w:rsidRDefault="00CD6F8D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3436.33±30.50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984" w:type="dxa"/>
            <w:vAlign w:val="center"/>
          </w:tcPr>
          <w:p w14:paraId="64C67E48" w14:textId="426780CB" w:rsidR="00CD6F8D" w:rsidRPr="00160501" w:rsidRDefault="009F7B79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5546.33±146.12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2268" w:type="dxa"/>
            <w:vAlign w:val="center"/>
          </w:tcPr>
          <w:p w14:paraId="7584C8DA" w14:textId="33C99633" w:rsidR="00CD6F8D" w:rsidRPr="00160501" w:rsidRDefault="00A455F8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5710.00±198.73</w:t>
            </w:r>
            <w:r w:rsidR="004F6E40" w:rsidRPr="0016050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:rsidR="00A455F8" w:rsidRPr="00160501" w14:paraId="037B2918" w14:textId="77777777" w:rsidTr="00160501">
        <w:trPr>
          <w:trHeight w:val="240"/>
          <w:jc w:val="center"/>
        </w:trPr>
        <w:tc>
          <w:tcPr>
            <w:tcW w:w="1129" w:type="dxa"/>
            <w:vAlign w:val="center"/>
          </w:tcPr>
          <w:p w14:paraId="55C6F560" w14:textId="77777777" w:rsidR="00CD6F8D" w:rsidRPr="00160501" w:rsidRDefault="00CD6F8D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2 MIC</w:t>
            </w:r>
          </w:p>
        </w:tc>
        <w:tc>
          <w:tcPr>
            <w:tcW w:w="1843" w:type="dxa"/>
            <w:vAlign w:val="center"/>
          </w:tcPr>
          <w:p w14:paraId="2A25D244" w14:textId="64D6F3BD" w:rsidR="00CD6F8D" w:rsidRPr="00160501" w:rsidRDefault="00CD6F8D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3424.67±10.26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26F576FE" w14:textId="7EA08E2F" w:rsidR="00CD6F8D" w:rsidRPr="00160501" w:rsidRDefault="009F7B79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5779.00±219.58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984" w:type="dxa"/>
            <w:vAlign w:val="center"/>
          </w:tcPr>
          <w:p w14:paraId="5104AF89" w14:textId="78844D73" w:rsidR="00CD6F8D" w:rsidRPr="00160501" w:rsidRDefault="00A455F8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5887.33±115.63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985" w:type="dxa"/>
            <w:vAlign w:val="center"/>
          </w:tcPr>
          <w:p w14:paraId="70D2F473" w14:textId="25519658" w:rsidR="00CD6F8D" w:rsidRPr="00160501" w:rsidRDefault="00CD6F8D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3407.93±45.45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14:paraId="273B0F5D" w14:textId="6C80393B" w:rsidR="00CD6F8D" w:rsidRPr="00160501" w:rsidRDefault="009F7B79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5954.33±59.01</w:t>
            </w:r>
            <w:r w:rsidRPr="0016050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2268" w:type="dxa"/>
            <w:vAlign w:val="center"/>
          </w:tcPr>
          <w:p w14:paraId="482094AA" w14:textId="729F4E35" w:rsidR="00CD6F8D" w:rsidRPr="00160501" w:rsidRDefault="00A455F8" w:rsidP="00160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501">
              <w:rPr>
                <w:rFonts w:ascii="Times New Roman" w:hAnsi="Times New Roman" w:cs="Times New Roman"/>
                <w:szCs w:val="21"/>
              </w:rPr>
              <w:t>6</w:t>
            </w:r>
            <w:r w:rsidR="004F6E40" w:rsidRPr="00160501">
              <w:rPr>
                <w:rFonts w:ascii="Times New Roman" w:hAnsi="Times New Roman" w:cs="Times New Roman"/>
                <w:szCs w:val="21"/>
              </w:rPr>
              <w:t>269.67±207.28</w:t>
            </w:r>
            <w:r w:rsidR="004F6E40" w:rsidRPr="00160501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</w:tr>
    </w:tbl>
    <w:p w14:paraId="37976067" w14:textId="77777777" w:rsidR="0058217D" w:rsidRDefault="0058217D">
      <w:pPr>
        <w:rPr>
          <w:rFonts w:ascii="Times New Roman" w:hAnsi="Times New Roman" w:cs="Times New Roman" w:hint="eastAsia"/>
          <w:szCs w:val="21"/>
        </w:rPr>
      </w:pPr>
    </w:p>
    <w:p w14:paraId="77603501" w14:textId="455A0F55" w:rsidR="0058217D" w:rsidRDefault="0058217D" w:rsidP="0058217D">
      <w:pPr>
        <w:ind w:firstLineChars="1100" w:firstLine="23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EF0667E" wp14:editId="204CBC77">
            <wp:extent cx="5400000" cy="3600000"/>
            <wp:effectExtent l="0" t="0" r="0" b="635"/>
            <wp:docPr id="13532491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675E9" w14:textId="77777777" w:rsidR="0058217D" w:rsidRPr="00F443CB" w:rsidRDefault="0058217D" w:rsidP="0058217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443CB">
        <w:rPr>
          <w:rFonts w:ascii="Times New Roman" w:hAnsi="Times New Roman" w:cs="Times New Roman" w:hint="eastAsia"/>
          <w:b/>
          <w:bCs/>
          <w:sz w:val="24"/>
        </w:rPr>
        <w:t>Fig</w:t>
      </w:r>
      <w:r w:rsidRPr="00F443CB">
        <w:rPr>
          <w:rFonts w:ascii="Times New Roman" w:hAnsi="Times New Roman" w:cs="Times New Roman"/>
          <w:b/>
          <w:bCs/>
          <w:sz w:val="24"/>
        </w:rPr>
        <w:t>ure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F443CB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F443CB">
        <w:rPr>
          <w:rFonts w:ascii="Times New Roman" w:hAnsi="Times New Roman" w:cs="Times New Roman"/>
          <w:b/>
          <w:bCs/>
          <w:sz w:val="24"/>
        </w:rPr>
        <w:t xml:space="preserve">1 Structures and numberings of the chlorogenic acid isomers </w:t>
      </w:r>
      <w:r w:rsidRPr="00F443CB">
        <w:rPr>
          <w:rFonts w:ascii="Times New Roman" w:hAnsi="Times New Roman" w:cs="Times New Roman" w:hint="eastAsia"/>
          <w:b/>
          <w:bCs/>
          <w:sz w:val="24"/>
        </w:rPr>
        <w:t>found</w:t>
      </w:r>
      <w:r w:rsidRPr="00F443CB">
        <w:rPr>
          <w:rFonts w:ascii="Times New Roman" w:hAnsi="Times New Roman" w:cs="Times New Roman"/>
          <w:b/>
          <w:bCs/>
          <w:sz w:val="24"/>
        </w:rPr>
        <w:t xml:space="preserve"> in stevia.</w:t>
      </w:r>
    </w:p>
    <w:p w14:paraId="61278D86" w14:textId="77777777" w:rsidR="0058217D" w:rsidRPr="0058217D" w:rsidRDefault="0058217D">
      <w:pPr>
        <w:rPr>
          <w:rFonts w:ascii="Times New Roman" w:hAnsi="Times New Roman" w:cs="Times New Roman" w:hint="eastAsia"/>
          <w:szCs w:val="21"/>
        </w:rPr>
      </w:pPr>
    </w:p>
    <w:sectPr w:rsidR="0058217D" w:rsidRPr="0058217D" w:rsidSect="00CE4F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B7064" w14:textId="77777777" w:rsidR="00CE4F41" w:rsidRDefault="00CE4F41" w:rsidP="009326E0">
      <w:r>
        <w:separator/>
      </w:r>
    </w:p>
  </w:endnote>
  <w:endnote w:type="continuationSeparator" w:id="0">
    <w:p w14:paraId="2F93BC88" w14:textId="77777777" w:rsidR="00CE4F41" w:rsidRDefault="00CE4F41" w:rsidP="00932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23DF4" w14:textId="77777777" w:rsidR="00CE4F41" w:rsidRDefault="00CE4F41" w:rsidP="009326E0">
      <w:r>
        <w:separator/>
      </w:r>
    </w:p>
  </w:footnote>
  <w:footnote w:type="continuationSeparator" w:id="0">
    <w:p w14:paraId="4467546B" w14:textId="77777777" w:rsidR="00CE4F41" w:rsidRDefault="00CE4F41" w:rsidP="00932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BF7"/>
    <w:rsid w:val="00057C1F"/>
    <w:rsid w:val="000833BE"/>
    <w:rsid w:val="00145A07"/>
    <w:rsid w:val="00160501"/>
    <w:rsid w:val="001C219E"/>
    <w:rsid w:val="001C6888"/>
    <w:rsid w:val="001E6F4A"/>
    <w:rsid w:val="00242432"/>
    <w:rsid w:val="002461D0"/>
    <w:rsid w:val="0025194E"/>
    <w:rsid w:val="0028492B"/>
    <w:rsid w:val="003603E9"/>
    <w:rsid w:val="003679E7"/>
    <w:rsid w:val="00372CE3"/>
    <w:rsid w:val="003C7EB1"/>
    <w:rsid w:val="00403575"/>
    <w:rsid w:val="00433BA0"/>
    <w:rsid w:val="004843BC"/>
    <w:rsid w:val="004A69C0"/>
    <w:rsid w:val="004F57A9"/>
    <w:rsid w:val="004F6E40"/>
    <w:rsid w:val="0058217D"/>
    <w:rsid w:val="00712823"/>
    <w:rsid w:val="007227EF"/>
    <w:rsid w:val="007523C4"/>
    <w:rsid w:val="00754877"/>
    <w:rsid w:val="007B3DFC"/>
    <w:rsid w:val="007C2BF7"/>
    <w:rsid w:val="007F72E3"/>
    <w:rsid w:val="00854B57"/>
    <w:rsid w:val="009326E0"/>
    <w:rsid w:val="00955B26"/>
    <w:rsid w:val="009B410F"/>
    <w:rsid w:val="009C0907"/>
    <w:rsid w:val="009F7B79"/>
    <w:rsid w:val="00A455F8"/>
    <w:rsid w:val="00A91C84"/>
    <w:rsid w:val="00AB0D73"/>
    <w:rsid w:val="00AE7FB0"/>
    <w:rsid w:val="00AF04DD"/>
    <w:rsid w:val="00B12551"/>
    <w:rsid w:val="00B172B6"/>
    <w:rsid w:val="00B47959"/>
    <w:rsid w:val="00BD3552"/>
    <w:rsid w:val="00BF0EFC"/>
    <w:rsid w:val="00C35756"/>
    <w:rsid w:val="00C47861"/>
    <w:rsid w:val="00C74514"/>
    <w:rsid w:val="00C94B0F"/>
    <w:rsid w:val="00CD6F8D"/>
    <w:rsid w:val="00CE33B2"/>
    <w:rsid w:val="00CE4F41"/>
    <w:rsid w:val="00CF1520"/>
    <w:rsid w:val="00CF64F0"/>
    <w:rsid w:val="00D1368E"/>
    <w:rsid w:val="00D14FE0"/>
    <w:rsid w:val="00DA693A"/>
    <w:rsid w:val="00DB69CC"/>
    <w:rsid w:val="00F27D9D"/>
    <w:rsid w:val="00FC6769"/>
    <w:rsid w:val="00FE68E6"/>
    <w:rsid w:val="00FF1439"/>
    <w:rsid w:val="00FF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432D7"/>
  <w15:chartTrackingRefBased/>
  <w15:docId w15:val="{E3452C39-BD8E-0C40-9A8F-F17776FFE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27EF"/>
    <w:pPr>
      <w:keepNext/>
      <w:keepLines/>
      <w:spacing w:before="340" w:after="330" w:line="576" w:lineRule="auto"/>
      <w:outlineLvl w:val="0"/>
    </w:pPr>
    <w:rPr>
      <w:rFonts w:cs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2B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26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26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2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26E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227EF"/>
    <w:rPr>
      <w:rFonts w:cs="宋体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0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旭 陈</cp:lastModifiedBy>
  <cp:revision>21</cp:revision>
  <dcterms:created xsi:type="dcterms:W3CDTF">2024-02-08T15:04:00Z</dcterms:created>
  <dcterms:modified xsi:type="dcterms:W3CDTF">2024-03-06T06:47:00Z</dcterms:modified>
</cp:coreProperties>
</file>